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B5E8E" w14:textId="77777777" w:rsidR="00A40820" w:rsidRPr="00A40820" w:rsidRDefault="00A40820" w:rsidP="00A40820">
      <w:pPr>
        <w:rPr>
          <w:rFonts w:ascii="Times New Roman" w:hAnsi="Times New Roman" w:cs="Times New Roman"/>
          <w:b/>
          <w:bCs/>
          <w:lang w:val="en-US"/>
        </w:rPr>
      </w:pPr>
      <w:r w:rsidRPr="00A40820">
        <w:rPr>
          <w:rFonts w:ascii="Times New Roman" w:hAnsi="Times New Roman" w:cs="Times New Roman"/>
          <w:b/>
          <w:bCs/>
          <w:lang w:val="en-US"/>
        </w:rPr>
        <w:t>Additional file</w:t>
      </w:r>
    </w:p>
    <w:p w14:paraId="60871F1D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3AC177D9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2B1F9148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French version of the Global Trigger Tool</w:t>
      </w:r>
    </w:p>
    <w:p w14:paraId="75153BA3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4A9DDD2B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 xml:space="preserve">Surgical module: </w:t>
      </w:r>
    </w:p>
    <w:p w14:paraId="253A8554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Indicator composed of specific indicators for each specialty</w:t>
      </w:r>
    </w:p>
    <w:p w14:paraId="51199EAA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ep vein thrombosis or pulmonary embolism</w:t>
      </w:r>
    </w:p>
    <w:p w14:paraId="5EE8AD9B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 xml:space="preserve">Surgical revision </w:t>
      </w:r>
    </w:p>
    <w:p w14:paraId="1F5908F3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 xml:space="preserve">Cardiopulmonary arrest  </w:t>
      </w:r>
    </w:p>
    <w:p w14:paraId="35B90C7F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Transfer to intensive care unit</w:t>
      </w:r>
    </w:p>
    <w:p w14:paraId="17214326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Postoperative troponin &gt; 300ng/L</w:t>
      </w:r>
    </w:p>
    <w:p w14:paraId="7219C891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crease in hemoglobin or hematocrit by more than 25%.</w:t>
      </w:r>
    </w:p>
    <w:p w14:paraId="6230529E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72DE5F9F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Obstetrical Surgery:</w:t>
      </w:r>
    </w:p>
    <w:p w14:paraId="58074A00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Indicator composed of specific indicators for each specialty</w:t>
      </w:r>
    </w:p>
    <w:p w14:paraId="2AAEC9ED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Prematurity</w:t>
      </w:r>
    </w:p>
    <w:p w14:paraId="0E856078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Cesarean section</w:t>
      </w:r>
    </w:p>
    <w:p w14:paraId="2DD28721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ath of the newborn</w:t>
      </w:r>
    </w:p>
    <w:p w14:paraId="0096C4EC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Transfer to neonatal intensive care unit or intensive care (&gt;1 day)</w:t>
      </w:r>
    </w:p>
    <w:p w14:paraId="330D5399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Acute neonatal distress - Metabolic acidosis</w:t>
      </w:r>
    </w:p>
    <w:p w14:paraId="214CE176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At least one transfusion of the newborn</w:t>
      </w:r>
    </w:p>
    <w:p w14:paraId="1D7238C9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At least one maternal transfusion</w:t>
      </w:r>
    </w:p>
    <w:p w14:paraId="41F928BC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Third- or Fourth-degree Perineal trauma</w:t>
      </w:r>
    </w:p>
    <w:p w14:paraId="0E9C8EDA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Postpartum hemorrhage</w:t>
      </w:r>
    </w:p>
    <w:p w14:paraId="2720F533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crease in hemoglobin or hematocrit by more than 25%.</w:t>
      </w:r>
    </w:p>
    <w:p w14:paraId="366B5B40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4F988928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Intensive care module</w:t>
      </w:r>
    </w:p>
    <w:p w14:paraId="29D29461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Indicator composed of specific indicators for each specialty</w:t>
      </w:r>
    </w:p>
    <w:p w14:paraId="0E9326B5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SAPS II within 24 hours of admission to critical care</w:t>
      </w:r>
    </w:p>
    <w:p w14:paraId="3E409C96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Readmission to intensive care within 48 hours of discharge</w:t>
      </w:r>
    </w:p>
    <w:p w14:paraId="4FC3EE1F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Cardiopulmonary arrest at least 24 hours after admission to intensive care</w:t>
      </w:r>
    </w:p>
    <w:p w14:paraId="2A930DFB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livery of 3 blood bags on the same day after day 3 in ICU</w:t>
      </w:r>
    </w:p>
    <w:p w14:paraId="668C0D2E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Number of organs affected increase after the 1st week</w:t>
      </w:r>
    </w:p>
    <w:p w14:paraId="25E283FD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ep vein thrombosis or pulmonary embolism</w:t>
      </w:r>
    </w:p>
    <w:p w14:paraId="7DEE586C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Hypoglycemia associated with insulin administration</w:t>
      </w:r>
    </w:p>
    <w:p w14:paraId="3BC32D6E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Naloxone administration</w:t>
      </w:r>
    </w:p>
    <w:p w14:paraId="49B2BB17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68C02AEF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</w:p>
    <w:p w14:paraId="2F3BFAE7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Emergency Care Module</w:t>
      </w:r>
    </w:p>
    <w:p w14:paraId="2B152EDC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Indicator composed of specific indicators for each specialty</w:t>
      </w:r>
    </w:p>
    <w:p w14:paraId="66B37793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Emergency department severity level score</w:t>
      </w:r>
    </w:p>
    <w:p w14:paraId="0DFF3173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ath</w:t>
      </w:r>
    </w:p>
    <w:p w14:paraId="1218C399" w14:textId="77777777" w:rsidR="00A40820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Returned home after an emergency department visit within 48 hours prior to emergency hospitalization</w:t>
      </w:r>
    </w:p>
    <w:p w14:paraId="6B139A70" w14:textId="5B148E9C" w:rsidR="009246D6" w:rsidRPr="00A40820" w:rsidRDefault="00A40820" w:rsidP="00A40820">
      <w:pPr>
        <w:rPr>
          <w:rFonts w:ascii="Times New Roman" w:hAnsi="Times New Roman" w:cs="Times New Roman"/>
          <w:lang w:val="en-US"/>
        </w:rPr>
      </w:pPr>
      <w:r w:rsidRPr="00A40820">
        <w:rPr>
          <w:rFonts w:ascii="Times New Roman" w:hAnsi="Times New Roman" w:cs="Times New Roman"/>
          <w:lang w:val="en-US"/>
        </w:rPr>
        <w:t>•</w:t>
      </w:r>
      <w:r w:rsidRPr="00A40820">
        <w:rPr>
          <w:rFonts w:ascii="Times New Roman" w:hAnsi="Times New Roman" w:cs="Times New Roman"/>
          <w:lang w:val="en-US"/>
        </w:rPr>
        <w:tab/>
        <w:t>Decrease in hemoglobin or hematocrit by more than 25%.</w:t>
      </w:r>
    </w:p>
    <w:sectPr w:rsidR="009246D6" w:rsidRPr="00A40820" w:rsidSect="009F390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820"/>
    <w:rsid w:val="009246D6"/>
    <w:rsid w:val="009F3900"/>
    <w:rsid w:val="00A40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08D71C"/>
  <w15:chartTrackingRefBased/>
  <w15:docId w15:val="{C5C2F573-A061-CD48-A5A1-FA0E1ED59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MICHEL</dc:creator>
  <cp:keywords/>
  <dc:description/>
  <cp:lastModifiedBy>Nicolas MICHEL</cp:lastModifiedBy>
  <cp:revision>1</cp:revision>
  <dcterms:created xsi:type="dcterms:W3CDTF">2021-12-07T14:23:00Z</dcterms:created>
  <dcterms:modified xsi:type="dcterms:W3CDTF">2021-12-07T14:24:00Z</dcterms:modified>
</cp:coreProperties>
</file>